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B37" w:rsidRPr="00D917BA" w:rsidRDefault="00B42B37" w:rsidP="00B42B3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S2 Table. The most abundant bacterial genera from metagenomics and </w:t>
      </w:r>
      <w:proofErr w:type="spellStart"/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>metabarcoding</w:t>
      </w:r>
      <w:proofErr w:type="spellEnd"/>
    </w:p>
    <w:p w:rsidR="00B42B37" w:rsidRPr="00875E1E" w:rsidRDefault="00B42B37" w:rsidP="00B42B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The hundred most abundant bacterial genera based on thei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RRA from metagenomics, with their %FOO, compared with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RRA and %FOO from 16S </w:t>
      </w:r>
      <w:proofErr w:type="spellStart"/>
      <w:r w:rsidRPr="00875E1E">
        <w:rPr>
          <w:rFonts w:ascii="Times New Roman" w:hAnsi="Times New Roman" w:cs="Times New Roman"/>
          <w:sz w:val="24"/>
          <w:szCs w:val="24"/>
          <w:lang w:val="en-US"/>
        </w:rPr>
        <w:t>metabarcoding</w:t>
      </w:r>
      <w:proofErr w:type="spellEnd"/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 by the two primer pairs 16Sa and 16Sb.</w:t>
      </w:r>
    </w:p>
    <w:tbl>
      <w:tblPr>
        <w:tblW w:w="10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825"/>
        <w:gridCol w:w="702"/>
        <w:gridCol w:w="821"/>
        <w:gridCol w:w="200"/>
        <w:gridCol w:w="800"/>
        <w:gridCol w:w="680"/>
        <w:gridCol w:w="821"/>
        <w:gridCol w:w="200"/>
        <w:gridCol w:w="800"/>
        <w:gridCol w:w="680"/>
        <w:gridCol w:w="821"/>
      </w:tblGrid>
      <w:tr w:rsidR="00B42B37" w:rsidRPr="00875E1E" w:rsidTr="00CC5724">
        <w:trPr>
          <w:trHeight w:val="312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tagenomic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6s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6S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%FOO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%FOO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%FOO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genu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ea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actobacill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7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4.4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1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0.5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4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2.61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mona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6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0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0.8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arasacchari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antoe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43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icketts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6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rwin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1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cinet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8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4.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5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7.83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soplasm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9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9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39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arton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errat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3.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.5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ntomoplasm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rsenophon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1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3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7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.74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iroplasm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8.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treptomyce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Gilliam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ahn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acill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6.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0.00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actococc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5.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2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nodgrass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lissococc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5.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4.0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2.61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risch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4.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treptococc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nter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9.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ommensali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7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lostrid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7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1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9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8.70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onsdale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taphylococc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aenibacill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2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1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5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7.83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Yersin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nterococc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ibrio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>Klebsi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euconostoc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urkholder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ycoplasm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ifidobacter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6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.04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ote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Escherich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Weiss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ediococc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itr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araburkholder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almonell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hewan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cet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rovidenc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9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atum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8.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seudoalteromona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hryseobacter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rnobacter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ranki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erbaspirill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3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egion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gasphaer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Pectobacter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Fusobacter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radyrhizob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0.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2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Glucon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9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39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Dickey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afn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.5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edece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9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6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omagataei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9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mpyl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hizob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aemophil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ysinibacill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2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5.65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uchner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rc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ron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Gynu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6.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Xenorhabd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9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Nostoc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9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lothrix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phingomona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8.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6.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.39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ydrogenophag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.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>Corynebacter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Xanthomona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9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ister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9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Neisser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5.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ycobacter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icropruin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2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renner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8.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elic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Candidatus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Hamilton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Kosakon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5.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rthrobacter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9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esorhizobi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8.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Neokomagatae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8.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ctinomadur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1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Ralston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eromona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2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Vagococc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2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ynechococcu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3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ctinomyce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8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Lelliotti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2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Morganella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Stenotrophomona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1.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Nitrospirillu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.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Alteromona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5.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  <w:tr w:rsidR="00B42B37" w:rsidRPr="00875E1E" w:rsidTr="00CC5724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Bacteroides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5.1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B37" w:rsidRPr="00875E1E" w:rsidRDefault="00B42B37" w:rsidP="00CC5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a</w:t>
            </w:r>
            <w:proofErr w:type="spellEnd"/>
          </w:p>
        </w:tc>
      </w:tr>
    </w:tbl>
    <w:p w:rsidR="00B42B37" w:rsidRPr="00875E1E" w:rsidRDefault="00B42B37" w:rsidP="00B42B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6CE0" w:rsidRDefault="00436CE0">
      <w:bookmarkStart w:id="0" w:name="_GoBack"/>
      <w:bookmarkEnd w:id="0"/>
    </w:p>
    <w:sectPr w:rsidR="00436CE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AC796D"/>
    <w:multiLevelType w:val="hybridMultilevel"/>
    <w:tmpl w:val="1C542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BA40A8"/>
    <w:multiLevelType w:val="hybridMultilevel"/>
    <w:tmpl w:val="59884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E9537F"/>
    <w:multiLevelType w:val="hybridMultilevel"/>
    <w:tmpl w:val="D7F0CCB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B37"/>
    <w:rsid w:val="00436CE0"/>
    <w:rsid w:val="00B4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4C431D-75A5-46B7-9A15-BA69AB201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B42B3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B42B3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B42B37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B42B37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B42B3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B42B37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B42B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B42B37"/>
    <w:rPr>
      <w:rFonts w:ascii="Segoe UI" w:hAnsi="Segoe UI" w:cs="Segoe UI"/>
      <w:sz w:val="18"/>
      <w:szCs w:val="18"/>
    </w:rPr>
  </w:style>
  <w:style w:type="character" w:customStyle="1" w:styleId="ref-lnk">
    <w:name w:val="ref-lnk"/>
    <w:basedOn w:val="Kappaleenoletusfontti"/>
    <w:rsid w:val="00B42B37"/>
  </w:style>
  <w:style w:type="character" w:styleId="Hyperlinkki">
    <w:name w:val="Hyperlink"/>
    <w:basedOn w:val="Kappaleenoletusfontti"/>
    <w:uiPriority w:val="99"/>
    <w:unhideWhenUsed/>
    <w:rsid w:val="00B42B37"/>
    <w:rPr>
      <w:color w:val="0000FF"/>
      <w:u w:val="single"/>
    </w:rPr>
  </w:style>
  <w:style w:type="character" w:customStyle="1" w:styleId="highlight">
    <w:name w:val="highlight"/>
    <w:basedOn w:val="Kappaleenoletusfontti"/>
    <w:rsid w:val="00B42B37"/>
  </w:style>
  <w:style w:type="character" w:customStyle="1" w:styleId="UnresolvedMention1">
    <w:name w:val="Unresolved Mention1"/>
    <w:basedOn w:val="Kappaleenoletusfontti"/>
    <w:uiPriority w:val="99"/>
    <w:semiHidden/>
    <w:unhideWhenUsed/>
    <w:rsid w:val="00B42B3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Kappaleenoletusfontti"/>
    <w:rsid w:val="00B42B37"/>
  </w:style>
  <w:style w:type="paragraph" w:styleId="Muutos">
    <w:name w:val="Revision"/>
    <w:hidden/>
    <w:uiPriority w:val="99"/>
    <w:semiHidden/>
    <w:rsid w:val="00B42B37"/>
    <w:pPr>
      <w:spacing w:after="0" w:line="240" w:lineRule="auto"/>
    </w:pPr>
  </w:style>
  <w:style w:type="character" w:styleId="Rivinumero">
    <w:name w:val="line number"/>
    <w:basedOn w:val="Kappaleenoletusfontti"/>
    <w:uiPriority w:val="99"/>
    <w:semiHidden/>
    <w:unhideWhenUsed/>
    <w:rsid w:val="00B42B37"/>
  </w:style>
  <w:style w:type="paragraph" w:styleId="Luettelokappale">
    <w:name w:val="List Paragraph"/>
    <w:basedOn w:val="Normaali"/>
    <w:uiPriority w:val="34"/>
    <w:qFormat/>
    <w:rsid w:val="00B42B37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B42B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B42B37"/>
  </w:style>
  <w:style w:type="paragraph" w:styleId="Alatunniste">
    <w:name w:val="footer"/>
    <w:basedOn w:val="Normaali"/>
    <w:link w:val="AlatunnisteChar"/>
    <w:uiPriority w:val="99"/>
    <w:unhideWhenUsed/>
    <w:rsid w:val="00B42B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B42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a, Helena K</dc:creator>
  <cp:keywords/>
  <dc:description/>
  <cp:lastModifiedBy>Wirta, Helena K</cp:lastModifiedBy>
  <cp:revision>1</cp:revision>
  <dcterms:created xsi:type="dcterms:W3CDTF">2022-06-20T09:54:00Z</dcterms:created>
  <dcterms:modified xsi:type="dcterms:W3CDTF">2022-06-20T09:54:00Z</dcterms:modified>
</cp:coreProperties>
</file>